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41A" w:rsidRPr="00602226" w:rsidRDefault="002B122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02226">
        <w:rPr>
          <w:rFonts w:ascii="Times New Roman" w:hAnsi="Times New Roman" w:cs="Times New Roman"/>
          <w:sz w:val="24"/>
          <w:szCs w:val="24"/>
          <w:lang w:val="en-US"/>
        </w:rPr>
        <w:t>Appendix 3</w:t>
      </w:r>
      <w:r w:rsidR="00FA28DD" w:rsidRPr="0060222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A28DD" w:rsidRPr="006022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4E04E8" w:rsidRPr="004E04E8">
        <w:rPr>
          <w:rFonts w:ascii="Times New Roman" w:hAnsi="Times New Roman" w:cs="Times New Roman"/>
          <w:sz w:val="24"/>
          <w:szCs w:val="24"/>
          <w:lang w:val="en-US"/>
        </w:rPr>
        <w:t>Number of articles using GLMMs and published during the period 2014-2018, by JCR category</w:t>
      </w:r>
      <w:r w:rsidR="004E04E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20095">
        <w:rPr>
          <w:rFonts w:ascii="Times New Roman" w:hAnsi="Times New Roman" w:cs="Times New Roman"/>
          <w:sz w:val="24"/>
          <w:szCs w:val="24"/>
          <w:lang w:val="en-US"/>
        </w:rPr>
        <w:t xml:space="preserve">               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920"/>
        <w:gridCol w:w="574"/>
      </w:tblGrid>
      <w:tr w:rsidR="00D278A5" w:rsidRPr="00602226" w:rsidTr="00524708">
        <w:tc>
          <w:tcPr>
            <w:tcW w:w="7920" w:type="dxa"/>
          </w:tcPr>
          <w:p w:rsidR="00D278A5" w:rsidRPr="00602226" w:rsidRDefault="002B12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CR category</w:t>
            </w:r>
          </w:p>
        </w:tc>
        <w:tc>
          <w:tcPr>
            <w:tcW w:w="574" w:type="dxa"/>
          </w:tcPr>
          <w:p w:rsidR="00D278A5" w:rsidRPr="00602226" w:rsidRDefault="00D278A5" w:rsidP="00D278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278A5" w:rsidRPr="00602226" w:rsidTr="00524708">
        <w:tc>
          <w:tcPr>
            <w:tcW w:w="7920" w:type="dxa"/>
          </w:tcPr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</w:t>
            </w:r>
            <w:r w:rsidR="00602226"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USE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ONT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SCIENCES, BIOMEDIC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, ENVIRONMENTAL AND OCCUPATIONAL HEALTH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OLUTIONARY BI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O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ERINARY SCIEN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SCIENCE, INTERDISCIPLINAR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GONOMIC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NEUR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DEVELOPMENT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WORK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HABILITATION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MULTIDISCIPLINAR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HEALTH CARE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ICULTURE, DAIRY AND ANIMAL HEALTH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</w:t>
            </w:r>
            <w:r w:rsidR="006B0E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HEMATIC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ING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AL SCIEN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INE, GENERAL AND INTERN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EDUCATION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STICS AND PROBABILIT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, SCIENTIFIC DISCIPLIN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CLINIC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EXPERIMENT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INE, RESEARCH AND EXPERIMENT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CRINOLOGY AND METABOLISM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XIC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SOCI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SCIEN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IATRICS AND GERONT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POLICY AND SERVI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SCIENCES, MATHEMATICAL METHOD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RT SCIEN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STRIAL RELATIONS AND LABOR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RITION AND DIETETIC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TETRICS AND GYNEC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GUISTIC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ARE SCIENCES AND SERVI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US DISEAS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SYSTEM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STUDI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AL SCIEN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APPLIED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HTHALM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DISCIPLINARY SCIENCES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IMAGING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NCY MEDICINE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PH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ROP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&amp; EDUCATIONAL RESEARCH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, BIOLOGICAL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LOGY</w:t>
            </w:r>
          </w:p>
          <w:p w:rsidR="004F540C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INFORMATICS</w:t>
            </w:r>
          </w:p>
          <w:p w:rsidR="00D278A5" w:rsidRPr="00602226" w:rsidRDefault="004F540C" w:rsidP="004F54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ISSUES</w:t>
            </w:r>
          </w:p>
        </w:tc>
        <w:tc>
          <w:tcPr>
            <w:tcW w:w="574" w:type="dxa"/>
          </w:tcPr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4F540C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D278A5" w:rsidRPr="00602226" w:rsidRDefault="004F540C" w:rsidP="004F54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8A5" w:rsidRPr="00602226" w:rsidTr="00524708">
        <w:tc>
          <w:tcPr>
            <w:tcW w:w="7920" w:type="dxa"/>
          </w:tcPr>
          <w:p w:rsidR="00D278A5" w:rsidRPr="00602226" w:rsidRDefault="003909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</w:t>
            </w:r>
            <w:r w:rsidR="00AB72E1"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74" w:type="dxa"/>
          </w:tcPr>
          <w:p w:rsidR="00D278A5" w:rsidRPr="00602226" w:rsidRDefault="00D278A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22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</w:p>
        </w:tc>
      </w:tr>
    </w:tbl>
    <w:p w:rsidR="00D278A5" w:rsidRPr="00602226" w:rsidRDefault="00D278A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78A5" w:rsidRPr="006022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3BEB" w:rsidRDefault="002A3BEB" w:rsidP="002B01B1">
      <w:pPr>
        <w:spacing w:after="0" w:line="240" w:lineRule="auto"/>
      </w:pPr>
      <w:r>
        <w:separator/>
      </w:r>
    </w:p>
  </w:endnote>
  <w:endnote w:type="continuationSeparator" w:id="0">
    <w:p w:rsidR="002A3BEB" w:rsidRDefault="002A3BEB" w:rsidP="002B0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1B1" w:rsidRDefault="002B01B1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1B1" w:rsidRDefault="002B01B1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1B1" w:rsidRDefault="002B01B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3BEB" w:rsidRDefault="002A3BEB" w:rsidP="002B01B1">
      <w:pPr>
        <w:spacing w:after="0" w:line="240" w:lineRule="auto"/>
      </w:pPr>
      <w:r>
        <w:separator/>
      </w:r>
    </w:p>
  </w:footnote>
  <w:footnote w:type="continuationSeparator" w:id="0">
    <w:p w:rsidR="002A3BEB" w:rsidRDefault="002A3BEB" w:rsidP="002B01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1B1" w:rsidRDefault="002B01B1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1B1" w:rsidRDefault="002B01B1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1B1" w:rsidRDefault="002B01B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8A5"/>
    <w:rsid w:val="000315AE"/>
    <w:rsid w:val="00150DD8"/>
    <w:rsid w:val="002A3BEB"/>
    <w:rsid w:val="002B01B1"/>
    <w:rsid w:val="002B1228"/>
    <w:rsid w:val="00390939"/>
    <w:rsid w:val="004923BC"/>
    <w:rsid w:val="004E04E8"/>
    <w:rsid w:val="004F540C"/>
    <w:rsid w:val="00524708"/>
    <w:rsid w:val="005B0F45"/>
    <w:rsid w:val="005B33DF"/>
    <w:rsid w:val="00602226"/>
    <w:rsid w:val="006A7A5D"/>
    <w:rsid w:val="006B0E0F"/>
    <w:rsid w:val="006D49F0"/>
    <w:rsid w:val="006F0F4A"/>
    <w:rsid w:val="00820095"/>
    <w:rsid w:val="008C601C"/>
    <w:rsid w:val="00AB72E1"/>
    <w:rsid w:val="00CF041A"/>
    <w:rsid w:val="00D2338B"/>
    <w:rsid w:val="00D278A5"/>
    <w:rsid w:val="00FA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B01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01B1"/>
  </w:style>
  <w:style w:type="paragraph" w:styleId="Piedepgina">
    <w:name w:val="footer"/>
    <w:basedOn w:val="Normal"/>
    <w:link w:val="PiedepginaCar"/>
    <w:uiPriority w:val="99"/>
    <w:unhideWhenUsed/>
    <w:rsid w:val="002B01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01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B01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01B1"/>
  </w:style>
  <w:style w:type="paragraph" w:styleId="Piedepgina">
    <w:name w:val="footer"/>
    <w:basedOn w:val="Normal"/>
    <w:link w:val="PiedepginaCar"/>
    <w:uiPriority w:val="99"/>
    <w:unhideWhenUsed/>
    <w:rsid w:val="002B01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0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10T11:07:00Z</dcterms:created>
  <dcterms:modified xsi:type="dcterms:W3CDTF">2020-11-28T00:15:00Z</dcterms:modified>
</cp:coreProperties>
</file>